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Additional file 4. </w:t>
      </w:r>
      <w:r>
        <w:rPr>
          <w:bCs/>
        </w:rPr>
        <w:t>Conserved motifs in PIG-A sequences from eukaryotes and archaea identified using Gblocks software.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7598"/>
      </w:tblGrid>
      <w:tr>
        <w:trPr>
          <w:trHeight w:val="33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OCKS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S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highlight w:val="yellow"/>
                <w:u w:val="thick"/>
                <w:lang w:val="en-GB"/>
              </w:rPr>
              <w:t>D-[FWT]-[FHY]-[YFCP]-[PS]-X-X-[GD]-[G]-[VI</w:t>
            </w:r>
            <w:r>
              <w:rPr>
                <w:highlight w:val="yellow"/>
                <w:lang w:val="en-GB"/>
              </w:rPr>
              <w:t>]</w:t>
            </w:r>
            <w:r>
              <w:rPr>
                <w:lang w:val="en-GB"/>
              </w:rPr>
              <w:t>-[EQS]-X-[HSY]-[ILVQM]-[YFRHK]-X-[HSY]-[ILVQM]-[YFRHK]-X-[LIV]-[SGATK]-[QLHKR]-X-[LF]-X-X-X-</w:t>
            </w:r>
            <w:r>
              <w:rPr>
                <w:highlight w:val="cyan"/>
                <w:u w:val="thick"/>
                <w:lang w:val="en-GB"/>
              </w:rPr>
              <w:t>G-[HNLFY]-[KSDER]-[VI]-X-[ITV]-[VIMTF]-[TS]-[HRNV]-[ANSGKQFCT]-[YNLG</w:t>
            </w:r>
            <w:r>
              <w:rPr>
                <w:lang w:val="en-GB"/>
              </w:rPr>
              <w:t>]-[GKSQNPD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u w:val="thick"/>
                <w:lang w:val="en-GB"/>
              </w:rPr>
            </w:pPr>
            <w:r>
              <w:rPr>
                <w:lang w:val="en-GB"/>
              </w:rPr>
              <w:t>[RTCK]-X-[GDH]-[VIN]-[RKSAV]-[YVHWDI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PASKRL]-X-X-[RFYS]-X-[ILEA]-[FVLIH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RSDE]-[ELFGH]-X-</w:t>
            </w:r>
            <w:r>
              <w:rPr>
                <w:highlight w:val="yellow"/>
                <w:lang w:val="en-GB"/>
              </w:rPr>
              <w:t>[IVPYF]-X-[IV]-[IV]-[HN]-X-H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MLFIT]-X-[HGLMS]-[DEQLIVT]-[AGSTLF]-[LIMY]-X-[HIFAVW]-</w:t>
            </w:r>
            <w:r>
              <w:rPr>
                <w:highlight w:val="green"/>
                <w:lang w:val="en-GB"/>
              </w:rPr>
              <w:t>[AGS]-[KRGS]-[TLSLDKRA]-[MLIV]-G-X-X-[TVRSPA]-[VCFI]-[FLYAV]-T-[DENF]-H-[ST]-[LIDM]-[FYVA]-</w:t>
            </w:r>
            <w:r>
              <w:rPr>
                <w:lang w:val="en-GB"/>
              </w:rPr>
              <w:t>[ANKSYTMD]-[DEGPKV]-X-X-[SACLIE]-[VIFALYNM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LCTGR]-X-X-X-[LIVFM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NGDSQRH]-X[VIAST]-</w:t>
            </w:r>
            <w:r>
              <w:rPr>
                <w:highlight w:val="cyan"/>
                <w:lang w:val="en-GB"/>
              </w:rPr>
              <w:t>[IM]-[CSA]-S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</w:t>
            </w:r>
            <w:r>
              <w:rPr>
                <w:highlight w:val="cyan"/>
                <w:lang w:val="en-GB"/>
              </w:rPr>
              <w:t>TVICAE]-X-[KRAE]-[EDK]-[NKDY]-[TMLS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VITR]-[SFYVD]-[VMTIK]-[IL]-[PFG]-[NL]-[AGFI]-[VLTIM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DIVES]-X-X-X-[FKYS]-X-[PIYH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IV]-</w:t>
            </w:r>
            <w:r>
              <w:rPr>
                <w:highlight w:val="darkYellow"/>
                <w:lang w:val="en-GB"/>
              </w:rPr>
              <w:t>[VILA]-[VFITY]-X-X-R-[LMI]-[VFYT]-[YPFWRKVQ]-[RNKD]-K-G-X-[DHQY]-[LVNR]</w:t>
            </w:r>
            <w:r>
              <w:rPr>
                <w:lang w:val="en-GB"/>
              </w:rPr>
              <w:t>-[LIFAV]-X-X-X-[IVLFA]-[PQREG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PQEKRM]-X-X-X-[FWLV]-X</w:t>
            </w:r>
            <w:r>
              <w:rPr>
                <w:highlight w:val="lightGray"/>
                <w:lang w:val="en-GB"/>
              </w:rPr>
              <w:t>-[IVM]-[GAIV]-G-[EDNKS]-G-[PE]-</w:t>
            </w:r>
            <w:r>
              <w:rPr>
                <w:lang w:val="en-GB"/>
              </w:rPr>
              <w:t>[KRMFLE]-X-X-X-[LFIV]-[EQKR]-X-[VMITL]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EQKAP]-X-X-X-[LMK]</w:t>
            </w:r>
          </w:p>
        </w:tc>
      </w:tr>
      <w:tr>
        <w:trPr>
          <w:trHeight w:val="125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RQSN]-[VTFL]-X-X-[LVT]-G-X-[LIV]-X-[HGQERDN]-X-X-[VTK]-[RKPLM]-X-[VFILY]-[LMY]-X-X-[GAC]-X-</w:t>
            </w:r>
            <w:r>
              <w:rPr>
                <w:highlight w:val="red"/>
                <w:lang w:val="en-GB"/>
              </w:rPr>
              <w:t>[IVL]-[FYTG]-[LAV]-[NHVLYI]-X-S-[LISY]</w:t>
            </w:r>
          </w:p>
        </w:tc>
      </w:tr>
      <w:tr>
        <w:trPr>
          <w:trHeight w:val="125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highlight w:val="red"/>
                <w:lang w:val="en-GB"/>
              </w:rPr>
              <w:t>[TNDAL]-[ED]-[AGST]-[FY]-[CGS]-[MTI]-[ILAV]-X-E-[AS]-[ALMI]-[SAQ]-[CSKE]-[GNEA]</w:t>
            </w:r>
            <w:r>
              <w:rPr>
                <w:lang w:val="en-GB"/>
              </w:rPr>
              <w:t>-[LTVC]-X-[VITCP]</w:t>
            </w:r>
            <w:r>
              <w:rPr>
                <w:highlight w:val="darkGray"/>
                <w:lang w:val="en-GB"/>
              </w:rPr>
              <w:t>-[VIM]-[STAV]-[TSM]-X-[VQNHD]-[GSF]-[GP]-X-[PSKD]-[EDS]-[VIN]</w:t>
            </w:r>
          </w:p>
        </w:tc>
      </w:tr>
      <w:tr>
        <w:trPr>
          <w:trHeight w:val="125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LMIFA]-X-X-X-X-X-X-[AVTLI]-[IVLQ]</w:t>
            </w:r>
          </w:p>
        </w:tc>
      </w:tr>
      <w:tr>
        <w:trPr>
          <w:trHeight w:val="125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highlight w:val="darkGreen"/>
                <w:lang w:val="en-GB"/>
              </w:rPr>
              <w:t>Y-X-[WLP]-X-X-[VIH]-[AVCYIS]-X-[RSKQ]-[TILV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ame colour scheme has been used as for Additiona file1. Gblock software was configured to allow for smaller block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06:41:00Z</dcterms:created>
  <dc:creator> </dc:creator>
  <dc:description/>
  <dc:language>en-US</dc:language>
  <cp:lastModifiedBy> </cp:lastModifiedBy>
  <dcterms:modified xsi:type="dcterms:W3CDTF">2008-05-20T13:50:00Z</dcterms:modified>
  <cp:revision>5</cp:revision>
  <dc:subject/>
  <dc:title>SUPPLEMENTARY TABLE 2: Conserved motifs in PIG-A sequences from Eukaryotes and Archea identified using GBlock</dc:title>
</cp:coreProperties>
</file>